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044" w:rsidRPr="00B842F8" w:rsidRDefault="00016044" w:rsidP="00016044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C2FE1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9C2FE1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15308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5308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5308E">
        <w:rPr>
          <w:rFonts w:ascii="Times New Roman" w:hAnsi="Times New Roman"/>
          <w:b/>
          <w:sz w:val="24"/>
          <w:szCs w:val="24"/>
          <w:lang w:val="en-US"/>
        </w:rPr>
        <w:t>Normfinder</w:t>
      </w:r>
      <w:proofErr w:type="spellEnd"/>
      <w:r w:rsidRPr="0015308E">
        <w:rPr>
          <w:rFonts w:ascii="Times New Roman" w:hAnsi="Times New Roman"/>
          <w:b/>
          <w:sz w:val="24"/>
          <w:szCs w:val="24"/>
          <w:lang w:val="en-US"/>
        </w:rPr>
        <w:t xml:space="preserve"> intergroup variation for all candidate ge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3"/>
        <w:gridCol w:w="1203"/>
        <w:gridCol w:w="1203"/>
        <w:gridCol w:w="1203"/>
        <w:gridCol w:w="1203"/>
      </w:tblGrid>
      <w:tr w:rsidR="00016044" w:rsidRPr="00A767ED" w:rsidTr="006B5677">
        <w:trPr>
          <w:trHeight w:val="600"/>
        </w:trPr>
        <w:tc>
          <w:tcPr>
            <w:tcW w:w="1202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02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rvae</w:t>
            </w:r>
          </w:p>
        </w:tc>
        <w:tc>
          <w:tcPr>
            <w:tcW w:w="1203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dgut</w:t>
            </w:r>
            <w:proofErr w:type="spellEnd"/>
          </w:p>
        </w:tc>
        <w:tc>
          <w:tcPr>
            <w:tcW w:w="1203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indgut</w:t>
            </w:r>
          </w:p>
        </w:tc>
        <w:tc>
          <w:tcPr>
            <w:tcW w:w="1203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1203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op</w:t>
            </w:r>
          </w:p>
        </w:tc>
        <w:tc>
          <w:tcPr>
            <w:tcW w:w="1203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at body</w:t>
            </w:r>
          </w:p>
        </w:tc>
        <w:tc>
          <w:tcPr>
            <w:tcW w:w="1203" w:type="dxa"/>
            <w:shd w:val="clear" w:color="auto" w:fill="auto"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rve ganglion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28S </w:t>
            </w:r>
            <w:proofErr w:type="spellStart"/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PS3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EF1α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β-tubulin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PKA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016044" w:rsidRPr="00A767ED" w:rsidTr="006B5677">
        <w:trPr>
          <w:trHeight w:val="300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16044" w:rsidRPr="00A767ED" w:rsidTr="006B5677">
        <w:trPr>
          <w:trHeight w:val="315"/>
        </w:trPr>
        <w:tc>
          <w:tcPr>
            <w:tcW w:w="1202" w:type="dxa"/>
            <w:shd w:val="clear" w:color="auto" w:fill="auto"/>
            <w:noWrap/>
          </w:tcPr>
          <w:p w:rsidR="00016044" w:rsidRPr="00326AD1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326AD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GST1</w:t>
            </w:r>
          </w:p>
        </w:tc>
        <w:tc>
          <w:tcPr>
            <w:tcW w:w="1202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3" w:type="dxa"/>
            <w:shd w:val="clear" w:color="auto" w:fill="auto"/>
            <w:noWrap/>
          </w:tcPr>
          <w:p w:rsidR="00016044" w:rsidRPr="00A767ED" w:rsidRDefault="00016044" w:rsidP="006B5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76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</w:tbl>
    <w:p w:rsidR="00016044" w:rsidRDefault="00016044" w:rsidP="0053052A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01604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C78"/>
    <w:rsid w:val="00016044"/>
    <w:rsid w:val="000A4B79"/>
    <w:rsid w:val="002144EF"/>
    <w:rsid w:val="002269ED"/>
    <w:rsid w:val="002F5962"/>
    <w:rsid w:val="002F5B93"/>
    <w:rsid w:val="00444C78"/>
    <w:rsid w:val="0053052A"/>
    <w:rsid w:val="005B69F4"/>
    <w:rsid w:val="005E188D"/>
    <w:rsid w:val="006378A1"/>
    <w:rsid w:val="006A2B16"/>
    <w:rsid w:val="007E146B"/>
    <w:rsid w:val="008D461C"/>
    <w:rsid w:val="00920143"/>
    <w:rsid w:val="009B7B1A"/>
    <w:rsid w:val="00A76562"/>
    <w:rsid w:val="00AC3AB2"/>
    <w:rsid w:val="00B97513"/>
    <w:rsid w:val="00C05482"/>
    <w:rsid w:val="00DA70F8"/>
    <w:rsid w:val="00F7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4A5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uiPriority w:val="99"/>
    <w:semiHidden/>
    <w:unhideWhenUsed/>
    <w:rsid w:val="0053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52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52A"/>
    <w:rPr>
      <w:rFonts w:ascii="Calibri" w:eastAsia="Calibri" w:hAnsi="Calibri" w:cs="Times New Roman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4A5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uiPriority w:val="99"/>
    <w:semiHidden/>
    <w:unhideWhenUsed/>
    <w:rsid w:val="0053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52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52A"/>
    <w:rPr>
      <w:rFonts w:ascii="Calibri" w:eastAsia="Calibri" w:hAnsi="Calibri" w:cs="Times New Roman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Baumann</dc:creator>
  <cp:lastModifiedBy>Zdenek Franta</cp:lastModifiedBy>
  <cp:revision>2</cp:revision>
  <cp:lastPrinted>2015-06-16T12:25:00Z</cp:lastPrinted>
  <dcterms:created xsi:type="dcterms:W3CDTF">2015-07-24T12:21:00Z</dcterms:created>
  <dcterms:modified xsi:type="dcterms:W3CDTF">2015-07-24T12:21:00Z</dcterms:modified>
</cp:coreProperties>
</file>